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6650D" w14:textId="56498228" w:rsidR="009F0C7E" w:rsidRPr="00250846" w:rsidRDefault="001560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50846">
        <w:rPr>
          <w:rFonts w:ascii="Times New Roman" w:hAnsi="Times New Roman" w:cs="Times New Roman"/>
          <w:sz w:val="24"/>
          <w:szCs w:val="24"/>
          <w:lang w:val="en-US"/>
        </w:rPr>
        <w:t>Supplementary Data S</w:t>
      </w:r>
      <w:r w:rsidR="00CD7DA5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E11D44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14:paraId="27C38F27" w14:textId="7089F348" w:rsidR="0015608B" w:rsidRPr="0015608B" w:rsidRDefault="0015608B" w:rsidP="00165E14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15608B">
        <w:rPr>
          <w:rFonts w:ascii="Times New Roman" w:eastAsia="Times New Roman" w:hAnsi="Times New Roman"/>
          <w:sz w:val="24"/>
          <w:szCs w:val="24"/>
          <w:lang w:val="en-US"/>
        </w:rPr>
        <w:t>Worldclim Bioclimatic lay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5608B">
        <w:rPr>
          <w:rFonts w:ascii="Times New Roman" w:eastAsia="Times New Roman" w:hAnsi="Times New Roman"/>
          <w:sz w:val="24"/>
          <w:szCs w:val="24"/>
          <w:lang w:val="en-US"/>
        </w:rPr>
        <w:t>(Hijmans et al. 2005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used to obtain</w:t>
      </w:r>
      <w:r w:rsidRPr="0015608B">
        <w:rPr>
          <w:rFonts w:ascii="Times New Roman" w:eastAsia="Times New Roman" w:hAnsi="Times New Roman"/>
          <w:sz w:val="24"/>
          <w:szCs w:val="24"/>
          <w:lang w:val="en-US"/>
        </w:rPr>
        <w:t xml:space="preserve"> the </w:t>
      </w:r>
      <w:r w:rsidR="00250846">
        <w:rPr>
          <w:rFonts w:ascii="Times New Roman" w:eastAsia="Times New Roman" w:hAnsi="Times New Roman"/>
          <w:sz w:val="24"/>
          <w:szCs w:val="24"/>
          <w:lang w:val="en-US"/>
        </w:rPr>
        <w:t xml:space="preserve">ecological niche </w:t>
      </w:r>
      <w:r w:rsidR="00250846" w:rsidRPr="0015608B">
        <w:rPr>
          <w:rFonts w:ascii="Times New Roman" w:eastAsia="Times New Roman" w:hAnsi="Times New Roman"/>
          <w:sz w:val="24"/>
          <w:szCs w:val="24"/>
          <w:lang w:val="en-US"/>
        </w:rPr>
        <w:t>model</w:t>
      </w:r>
      <w:r w:rsidR="00250846">
        <w:rPr>
          <w:rFonts w:ascii="Times New Roman" w:eastAsia="Times New Roman" w:hAnsi="Times New Roman"/>
          <w:i/>
          <w:iCs/>
          <w:sz w:val="24"/>
          <w:szCs w:val="24"/>
          <w:lang w:val="en-US"/>
        </w:rPr>
        <w:t xml:space="preserve"> </w:t>
      </w:r>
      <w:r w:rsidR="00250846">
        <w:rPr>
          <w:rFonts w:ascii="Times New Roman" w:eastAsia="Times New Roman" w:hAnsi="Times New Roman"/>
          <w:sz w:val="24"/>
          <w:szCs w:val="24"/>
          <w:lang w:val="en-US"/>
        </w:rPr>
        <w:t xml:space="preserve">of </w:t>
      </w:r>
      <w:r>
        <w:rPr>
          <w:rFonts w:ascii="Times New Roman" w:eastAsia="Times New Roman" w:hAnsi="Times New Roman"/>
          <w:i/>
          <w:iCs/>
          <w:sz w:val="24"/>
          <w:szCs w:val="24"/>
          <w:lang w:val="en-US"/>
        </w:rPr>
        <w:t>Reithrodontomys microdon</w:t>
      </w:r>
      <w:r w:rsidR="00250846">
        <w:rPr>
          <w:rFonts w:ascii="Times New Roman" w:eastAsia="Times New Roman" w:hAnsi="Times New Roman"/>
          <w:i/>
          <w:iCs/>
          <w:sz w:val="24"/>
          <w:szCs w:val="24"/>
          <w:lang w:val="en-US"/>
        </w:rPr>
        <w:t xml:space="preserve"> </w:t>
      </w:r>
      <w:r w:rsidR="00250846">
        <w:rPr>
          <w:rFonts w:ascii="Times New Roman" w:eastAsia="Times New Roman" w:hAnsi="Times New Roman"/>
          <w:sz w:val="24"/>
          <w:szCs w:val="24"/>
          <w:lang w:val="en-US"/>
        </w:rPr>
        <w:t>(Rodentia: Cricetidae)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W w:w="7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6390"/>
      </w:tblGrid>
      <w:tr w:rsidR="00E11D44" w:rsidRPr="00E11D44" w14:paraId="5D802812" w14:textId="7488BD51" w:rsidTr="00E11D44">
        <w:tc>
          <w:tcPr>
            <w:tcW w:w="72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762541" w14:textId="792A03D3" w:rsidR="00E11D44" w:rsidRPr="0015608B" w:rsidRDefault="00E11D44" w:rsidP="00E11D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608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Bioclimatic layer</w:t>
            </w:r>
          </w:p>
        </w:tc>
      </w:tr>
      <w:tr w:rsidR="00E11D44" w:rsidRPr="00CD7DA5" w14:paraId="68C5A648" w14:textId="77777777" w:rsidTr="00E11D44">
        <w:tc>
          <w:tcPr>
            <w:tcW w:w="810" w:type="dxa"/>
            <w:tcBorders>
              <w:top w:val="single" w:sz="4" w:space="0" w:color="auto"/>
            </w:tcBorders>
          </w:tcPr>
          <w:p w14:paraId="2DA86A3A" w14:textId="1EAD9102" w:rsidR="00E11D44" w:rsidRDefault="00E11D44" w:rsidP="00E11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2</w:t>
            </w:r>
          </w:p>
        </w:tc>
        <w:tc>
          <w:tcPr>
            <w:tcW w:w="6390" w:type="dxa"/>
            <w:tcBorders>
              <w:top w:val="single" w:sz="4" w:space="0" w:color="auto"/>
            </w:tcBorders>
          </w:tcPr>
          <w:p w14:paraId="310004D1" w14:textId="317B2B93" w:rsidR="00E11D44" w:rsidRPr="0015608B" w:rsidRDefault="00E11D44" w:rsidP="00E11D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urnal Range (Mean of monthly (max temp - min temp)</w:t>
            </w:r>
          </w:p>
        </w:tc>
      </w:tr>
      <w:tr w:rsidR="00E11D44" w:rsidRPr="00CD7DA5" w14:paraId="07B03B70" w14:textId="22A08235" w:rsidTr="00E11D44">
        <w:tc>
          <w:tcPr>
            <w:tcW w:w="810" w:type="dxa"/>
          </w:tcPr>
          <w:p w14:paraId="188E253D" w14:textId="5FC58E5D" w:rsidR="00E11D44" w:rsidRPr="0015608B" w:rsidRDefault="00E11D44" w:rsidP="00E11D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6</w:t>
            </w:r>
          </w:p>
        </w:tc>
        <w:tc>
          <w:tcPr>
            <w:tcW w:w="6390" w:type="dxa"/>
          </w:tcPr>
          <w:p w14:paraId="203761D0" w14:textId="047E3DD9" w:rsidR="00E11D44" w:rsidRPr="0015608B" w:rsidRDefault="00E11D44" w:rsidP="00E11D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 Temperature of Coldest Month</w:t>
            </w:r>
          </w:p>
        </w:tc>
      </w:tr>
      <w:tr w:rsidR="00E11D44" w:rsidRPr="00CD7DA5" w14:paraId="0CAADCC2" w14:textId="33AC7351" w:rsidTr="00E11D44">
        <w:tc>
          <w:tcPr>
            <w:tcW w:w="810" w:type="dxa"/>
          </w:tcPr>
          <w:p w14:paraId="0EE4E71F" w14:textId="2B257627" w:rsidR="00E11D44" w:rsidRPr="0015608B" w:rsidRDefault="00E11D44" w:rsidP="00E11D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9</w:t>
            </w:r>
          </w:p>
        </w:tc>
        <w:tc>
          <w:tcPr>
            <w:tcW w:w="6390" w:type="dxa"/>
          </w:tcPr>
          <w:p w14:paraId="7E8342E9" w14:textId="679F68B4" w:rsidR="00E11D44" w:rsidRPr="0015608B" w:rsidRDefault="00E11D44" w:rsidP="00E11D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Temperature of Driest Quarter</w:t>
            </w:r>
          </w:p>
        </w:tc>
      </w:tr>
      <w:tr w:rsidR="00E11D44" w:rsidRPr="00CD7DA5" w14:paraId="6D3CCFD4" w14:textId="583A368F" w:rsidTr="00E11D44">
        <w:tc>
          <w:tcPr>
            <w:tcW w:w="810" w:type="dxa"/>
          </w:tcPr>
          <w:p w14:paraId="11E3B88D" w14:textId="4EE7D9F7" w:rsidR="00E11D44" w:rsidRPr="0015608B" w:rsidRDefault="00E11D44" w:rsidP="00E11D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11</w:t>
            </w:r>
          </w:p>
        </w:tc>
        <w:tc>
          <w:tcPr>
            <w:tcW w:w="6390" w:type="dxa"/>
          </w:tcPr>
          <w:p w14:paraId="682BA3EE" w14:textId="434D3115" w:rsidR="00E11D44" w:rsidRPr="0015608B" w:rsidRDefault="00E11D44" w:rsidP="00E11D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Temperature of Coldest Quarter</w:t>
            </w:r>
          </w:p>
        </w:tc>
      </w:tr>
      <w:tr w:rsidR="00E11D44" w:rsidRPr="0015608B" w14:paraId="6ED5E3A9" w14:textId="18EEAEB6" w:rsidTr="00E11D44">
        <w:tc>
          <w:tcPr>
            <w:tcW w:w="810" w:type="dxa"/>
          </w:tcPr>
          <w:p w14:paraId="50FDE735" w14:textId="515C9457" w:rsidR="00E11D44" w:rsidRPr="0015608B" w:rsidRDefault="00E11D44" w:rsidP="00E11D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12</w:t>
            </w:r>
          </w:p>
        </w:tc>
        <w:tc>
          <w:tcPr>
            <w:tcW w:w="6390" w:type="dxa"/>
          </w:tcPr>
          <w:p w14:paraId="379BCB60" w14:textId="2425B3B3" w:rsidR="00E11D44" w:rsidRPr="0015608B" w:rsidRDefault="00E11D44" w:rsidP="00E11D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Precipitation</w:t>
            </w:r>
          </w:p>
        </w:tc>
      </w:tr>
      <w:tr w:rsidR="00E11D44" w:rsidRPr="0015608B" w14:paraId="16296CF6" w14:textId="0319F04B" w:rsidTr="00E11D44">
        <w:tc>
          <w:tcPr>
            <w:tcW w:w="810" w:type="dxa"/>
          </w:tcPr>
          <w:p w14:paraId="1E8BB6AB" w14:textId="5D41A8B4" w:rsidR="00E11D44" w:rsidRPr="0015608B" w:rsidRDefault="00E11D44" w:rsidP="00E11D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14</w:t>
            </w:r>
          </w:p>
        </w:tc>
        <w:tc>
          <w:tcPr>
            <w:tcW w:w="6390" w:type="dxa"/>
          </w:tcPr>
          <w:p w14:paraId="70EB83BA" w14:textId="2DF81BF5" w:rsidR="00E11D44" w:rsidRPr="0015608B" w:rsidRDefault="00E11D44" w:rsidP="00E11D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itation of Driest Month</w:t>
            </w:r>
          </w:p>
        </w:tc>
      </w:tr>
      <w:tr w:rsidR="00E11D44" w:rsidRPr="0015608B" w14:paraId="26EC32E8" w14:textId="23F742AE" w:rsidTr="00E11D44">
        <w:tc>
          <w:tcPr>
            <w:tcW w:w="810" w:type="dxa"/>
          </w:tcPr>
          <w:p w14:paraId="4E45CC8B" w14:textId="18A17591" w:rsidR="00E11D44" w:rsidRPr="0015608B" w:rsidRDefault="00E11D44" w:rsidP="00E11D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16</w:t>
            </w:r>
          </w:p>
        </w:tc>
        <w:tc>
          <w:tcPr>
            <w:tcW w:w="6390" w:type="dxa"/>
          </w:tcPr>
          <w:p w14:paraId="66C4CCA8" w14:textId="3F2D82A9" w:rsidR="00E11D44" w:rsidRPr="0015608B" w:rsidRDefault="00E11D44" w:rsidP="00E11D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itation of Wettest Quarter</w:t>
            </w:r>
          </w:p>
        </w:tc>
      </w:tr>
      <w:tr w:rsidR="00E11D44" w:rsidRPr="0015608B" w14:paraId="27A1EF6F" w14:textId="42863A34" w:rsidTr="00E11D44">
        <w:tc>
          <w:tcPr>
            <w:tcW w:w="810" w:type="dxa"/>
            <w:tcBorders>
              <w:bottom w:val="single" w:sz="4" w:space="0" w:color="auto"/>
            </w:tcBorders>
          </w:tcPr>
          <w:p w14:paraId="07A02D5A" w14:textId="187829DB" w:rsidR="00E11D44" w:rsidRPr="0015608B" w:rsidRDefault="00E11D44" w:rsidP="00E11D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18</w:t>
            </w:r>
          </w:p>
        </w:tc>
        <w:tc>
          <w:tcPr>
            <w:tcW w:w="6390" w:type="dxa"/>
            <w:tcBorders>
              <w:bottom w:val="single" w:sz="4" w:space="0" w:color="auto"/>
            </w:tcBorders>
          </w:tcPr>
          <w:p w14:paraId="26F888B9" w14:textId="57D9AB8D" w:rsidR="00E11D44" w:rsidRPr="0015608B" w:rsidRDefault="00E11D44" w:rsidP="00E11D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itation of Warmest Quarter</w:t>
            </w:r>
          </w:p>
        </w:tc>
      </w:tr>
    </w:tbl>
    <w:p w14:paraId="08BD1EFD" w14:textId="423F10E2" w:rsidR="0015608B" w:rsidRDefault="0015608B" w:rsidP="001560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777E94" w14:textId="6B3FAA63" w:rsidR="0015608B" w:rsidRDefault="0015608B" w:rsidP="001560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66B9B9" w14:textId="77777777" w:rsidR="007A3535" w:rsidRDefault="007A3535" w:rsidP="001560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DCFA65" w14:textId="7CDDB615" w:rsidR="007A3535" w:rsidRDefault="007A3535" w:rsidP="007A3535">
      <w:pPr>
        <w:tabs>
          <w:tab w:val="left" w:pos="7425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6DEAB08" w14:textId="19B3C77B" w:rsidR="007A3535" w:rsidRPr="007A3535" w:rsidRDefault="007A3535" w:rsidP="007A3535">
      <w:pPr>
        <w:tabs>
          <w:tab w:val="left" w:pos="7425"/>
        </w:tabs>
        <w:rPr>
          <w:rFonts w:ascii="Times New Roman" w:hAnsi="Times New Roman" w:cs="Times New Roman"/>
          <w:sz w:val="24"/>
          <w:szCs w:val="24"/>
          <w:lang w:val="en-US"/>
        </w:rPr>
        <w:sectPr w:rsidR="007A3535" w:rsidRPr="007A3535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E37FE0B" w14:textId="153E0EA5" w:rsidR="007A3535" w:rsidRPr="007A3535" w:rsidRDefault="007A3535" w:rsidP="00165E1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P</w:t>
      </w:r>
      <w:r w:rsidRPr="007A3535">
        <w:rPr>
          <w:rFonts w:ascii="Times New Roman" w:hAnsi="Times New Roman" w:cs="Times New Roman"/>
          <w:sz w:val="24"/>
          <w:szCs w:val="24"/>
          <w:lang w:val="en-US"/>
        </w:rPr>
        <w:t>aramet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50 ecological niche models, obtained </w:t>
      </w:r>
      <w:r w:rsidRPr="007A3535">
        <w:rPr>
          <w:rFonts w:ascii="Times New Roman" w:hAnsi="Times New Roman" w:cs="Times New Roman"/>
          <w:sz w:val="24"/>
          <w:szCs w:val="24"/>
          <w:lang w:val="en-US"/>
        </w:rPr>
        <w:t>in Walla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Kass et al. 2018) for </w:t>
      </w:r>
      <w:r w:rsidRPr="00250846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="00250846">
        <w:rPr>
          <w:rFonts w:ascii="Times New Roman" w:hAnsi="Times New Roman" w:cs="Times New Roman"/>
          <w:i/>
          <w:iCs/>
          <w:sz w:val="24"/>
          <w:szCs w:val="24"/>
          <w:lang w:val="en-US"/>
        </w:rPr>
        <w:t>eithrodontomys</w:t>
      </w:r>
      <w:r w:rsidRPr="002508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icrodon</w:t>
      </w:r>
      <w:r w:rsidR="002508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250846">
        <w:rPr>
          <w:rFonts w:ascii="Times New Roman" w:hAnsi="Times New Roman" w:cs="Times New Roman"/>
          <w:sz w:val="24"/>
          <w:szCs w:val="24"/>
          <w:lang w:val="en-US"/>
        </w:rPr>
        <w:t>(Rodentia: Cricetida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50846" w:rsidRPr="00250846">
        <w:rPr>
          <w:rFonts w:ascii="Times New Roman" w:hAnsi="Times New Roman" w:cs="Times New Roman"/>
          <w:sz w:val="24"/>
          <w:szCs w:val="24"/>
          <w:lang w:val="en-US"/>
        </w:rPr>
        <w:t>The best fit model parameters used to obtain the final ecological niche model are highlighted in red</w:t>
      </w:r>
      <w:r w:rsidR="00250846">
        <w:rPr>
          <w:rFonts w:ascii="Times New Roman" w:hAnsi="Times New Roman" w:cs="Times New Roman"/>
          <w:sz w:val="24"/>
          <w:szCs w:val="24"/>
          <w:lang w:val="en-US"/>
        </w:rPr>
        <w:t>. L=Linear; Q=Quadratic; H=Hinge; P=Product. AUC=Area Under Curve. MTP=Minimum training presence. AIC=Akaike Informative Criterion. RM=Regularization multiplier.</w:t>
      </w:r>
    </w:p>
    <w:tbl>
      <w:tblPr>
        <w:tblW w:w="1303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320"/>
        <w:gridCol w:w="1546"/>
        <w:gridCol w:w="1522"/>
        <w:gridCol w:w="1735"/>
        <w:gridCol w:w="1772"/>
        <w:gridCol w:w="1000"/>
        <w:gridCol w:w="1258"/>
        <w:gridCol w:w="960"/>
      </w:tblGrid>
      <w:tr w:rsidR="007A3535" w:rsidRPr="007A3535" w14:paraId="67FD754A" w14:textId="77777777" w:rsidTr="00327917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CDA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Featur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41C5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RM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0B6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rain AUC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472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Avg test AUC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E5AF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Avg diff AUC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32BB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Avg test or MTP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06B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Avg test or 10pct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E7E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AICc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71D0" w14:textId="6478D3FD" w:rsidR="007A3535" w:rsidRPr="007A3535" w:rsidRDefault="00250846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</w:t>
            </w:r>
            <w:r w:rsidR="007A3535" w:rsidRPr="007A35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elta AIC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4427" w14:textId="66973A30" w:rsidR="007A3535" w:rsidRPr="007A3535" w:rsidRDefault="00250846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w</w:t>
            </w:r>
            <w:r w:rsidR="007A3535" w:rsidRPr="007A35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AIC</w:t>
            </w:r>
          </w:p>
        </w:tc>
      </w:tr>
      <w:tr w:rsidR="007A3535" w:rsidRPr="007A3535" w14:paraId="2319E24D" w14:textId="77777777" w:rsidTr="00327917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9218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FF0000"/>
                <w:lang w:eastAsia="es-MX"/>
              </w:rPr>
              <w:t>H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600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FF0000"/>
                <w:lang w:eastAsia="es-MX"/>
              </w:rPr>
              <w:t>2.5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1CE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FF0000"/>
                <w:lang w:eastAsia="es-MX"/>
              </w:rPr>
              <w:t>0.91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5F5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FF0000"/>
                <w:lang w:eastAsia="es-MX"/>
              </w:rPr>
              <w:t>0.89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414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FF0000"/>
                <w:lang w:eastAsia="es-MX"/>
              </w:rPr>
              <w:t>0.02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57F1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FF0000"/>
                <w:lang w:eastAsia="es-MX"/>
              </w:rPr>
              <w:t>0.01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3D18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FF0000"/>
                <w:lang w:eastAsia="es-MX"/>
              </w:rPr>
              <w:t>0.12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BF7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FF0000"/>
                <w:lang w:eastAsia="es-MX"/>
              </w:rPr>
              <w:t>1353.08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70D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FF0000"/>
                <w:lang w:eastAsia="es-MX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248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FF0000"/>
                <w:lang w:eastAsia="es-MX"/>
              </w:rPr>
              <w:t>0.80</w:t>
            </w:r>
          </w:p>
        </w:tc>
      </w:tr>
      <w:tr w:rsidR="007A3535" w:rsidRPr="007A3535" w14:paraId="2294C027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0B719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H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11DB5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D17790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88A1F9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55EB945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49A794D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3D04F86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2B9950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57.6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2496133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6B11C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8</w:t>
            </w:r>
          </w:p>
        </w:tc>
      </w:tr>
      <w:tr w:rsidR="007A3535" w:rsidRPr="007A3535" w14:paraId="05E63910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9C63FF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B5009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3E430E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4346FD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1AB49E1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1E20ED4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703BCDB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4F5778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59.93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1BDB71C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.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A8E1AB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3</w:t>
            </w:r>
          </w:p>
        </w:tc>
      </w:tr>
      <w:tr w:rsidR="007A3535" w:rsidRPr="007A3535" w14:paraId="080A7198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27C96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H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66E6F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FB7442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4BE95B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0E833A0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B559AC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7E205AC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A484A6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60.18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25A584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.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F8C0D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</w:tr>
      <w:tr w:rsidR="007A3535" w:rsidRPr="007A3535" w14:paraId="03F2FC90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B47FE8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9B96C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1F47D0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B6C5CF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273836A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3295358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213350D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8B1F97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61.4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EBB1EA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937B6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</w:tr>
      <w:tr w:rsidR="007A3535" w:rsidRPr="007A3535" w14:paraId="4B7F3DF5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CFCC5F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E02AD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BD9054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FAD2A78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31433328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7A0E5F38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1467D17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DABDA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61.93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BABB00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.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8DB5A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</w:tr>
      <w:tr w:rsidR="007A3535" w:rsidRPr="007A3535" w14:paraId="6E6557E9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78BBD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CC01A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A681A9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6D0F22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8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78E710E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38000A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70A5CA0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34453B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62.2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F4BB5E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8DF10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</w:tr>
      <w:tr w:rsidR="007A3535" w:rsidRPr="007A3535" w14:paraId="28DD5518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EA7DD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H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EA155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54196F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048DB4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36119F3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D14F7A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086D041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942414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63.08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DCEAAE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7FAB5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</w:tr>
      <w:tr w:rsidR="007A3535" w:rsidRPr="007A3535" w14:paraId="3C5CA0C6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16327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99DFC8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E2AE77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EFF1BC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0BD9365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2706CFBF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4B5C9CF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AFD992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63.9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2DE836B8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87FF5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05E032C1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90ADC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H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67DA6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83267D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0C6E62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6977EC0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38A60F6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55A8A47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BAA48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64.1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04792F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DDA3C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07E6D06B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07D17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FB49F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E50BDF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A9408D8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3C23F9B8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4B2FEAF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0856383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B73CB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64.2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6A1352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81495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2BB8331B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D655A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A033F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DF67E3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4541A7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4988C41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1ED867C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6F12E01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22BAA2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64.38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202C2F5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207F1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0C8E3E31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8D4A8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7208D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0C934F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2017E9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3E62036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3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129683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4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3C8F47F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C7B31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64.4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B2EE26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AF9FB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1FB7C19C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F49F1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H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870AA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DB1248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FD22F4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7D6D468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6438AE8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6D8C04BF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F9F0AD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65.28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36F08D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B1C3F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144267A9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8B403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2B167B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40A55BB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B87DA18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8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25C6D1E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76EE56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5462940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4D4B51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65.58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F332AB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.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F96FC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2BFDB5AC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8F78C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18BDC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135A5E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22A7F9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336E64B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2D1A3B5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3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62638A6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C0808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65.6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71039C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86372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563EE21E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2F424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0F745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2EFFF4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C22464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8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29EEDDB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4BBBCF9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7F17396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902200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65.8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2194617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.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6C352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4CE55B4D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757C6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325DA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23F882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A578B7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8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5B8D8CA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605A90C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0D710A8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4AD5D3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66.2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9DD089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9EDF3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6CE00281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EC868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F1653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0C50B6F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2545EF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8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39CCFC8F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0801BBF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4594A72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2DE6F3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66.55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A5E8E1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7CF56B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3E08AA9E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CCF9C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9775A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F89552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2943F3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5C4AD5F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3E0001AF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214D67F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9992CB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66.75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BA1547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31D6C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4EE26EFF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86369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lastRenderedPageBreak/>
              <w:t>L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E8BB0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B5C181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7142F2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8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0C62938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3CC1CAF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7194B01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035137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66.8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F388848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.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D11A1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4467662A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C8FEA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DF557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EDDB008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9B716E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7FF62FE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22995DC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4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70AE9A0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558652B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67.28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B2E266B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84C43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5E65A005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C73558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5653DF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0DC893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789294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8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5400320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268CEBB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073C66B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33D1EA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67.5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ACE7C0F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7A218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70135A64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B8C77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H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C81BE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9E375CF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62B810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5E00F86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6646569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3375C50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813E738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67.78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E9A351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.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F3CD2F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075802E5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7F91C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079AD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CCB078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3EC004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8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4FD3C65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0A6BC41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634E050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323247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68.27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63A19E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FFBF3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3F3DA131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73B12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610F1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98C0BD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CAE287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8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505256E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01DC0228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704B7B2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AC00048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68.97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2D7796F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5A88C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6CBC1DBA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5DB46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DEF14B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EDB9938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991E46B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8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7CF4A61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094128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5B968C0B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987702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69.0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1BE5EF5F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.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1CBE4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0D98DAA7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CD5F6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D1F5E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DD409B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A86A20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7A03B95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7BEB338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0924769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E57F4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69.53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D4FADA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C53BE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3863A368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08ED3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H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80574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FA2116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782232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268BC33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ACD27B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0B787DC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87F0CC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70.8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2D19BF9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7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D84F3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340B04D2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80AFF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H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EC434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2DD770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52CDE0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454F78A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14D3A58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1681511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A1058D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73.47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02CEB2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45EFB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04AD0EB1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C4B9F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20069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2AA777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0B7216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5C890D0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3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10C5067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71956C3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C65CFFB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76.8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8E87AAB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3.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B6CB9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1D8651C4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193D9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5BD66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33C97C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697011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6A117C6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3BDDC22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456EF48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CA7405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77.9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75B77D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4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12063F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482C7F11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FB8C7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4991C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E69FDC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33A3CA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2C36757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40452E0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390457B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6A569F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78.47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2DEC67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5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71148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42FFA53C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137FB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17C028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333CAB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4F4EF5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038F28D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261F5F9B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1CA3956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AA8417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78.73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3E3C43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5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EBAAA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43D19777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72C85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H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7C6768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997C44B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E523DF8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6420534B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3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47285C5B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4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726BEF6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CCA5F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79.17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1308340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6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C0999B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6C917834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AC86FF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C3CB8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D63497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50725A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7E3BC74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658488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13E25DC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333CE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85.3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EB465E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2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B7004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3F81ACB9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BD64B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CE9E9F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8A80C3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1E8396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7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44EFAF9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3A30E98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017C12E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FEDCB2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85.78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096BF6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2.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3AA968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64DF5B17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CBFE4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E79DE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8A156C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08BAC9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7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09683C6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7EE2DDD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606567F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D51814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87.7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2AD8B2B8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4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4D0C5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161FCAE7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B67A5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81290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C1023A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23467E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7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1F83DA0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3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204FD36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316CD06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683168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89.47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E03BAC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6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20D1D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698D803C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B7BB8F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A34D4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6D80E4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9A7CAA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7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25171A6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025BB25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12D46DF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A8AB04F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89.6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59ABDE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6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746D3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70F05D01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7D67AB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FEFE3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66B377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A3B552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7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413F78B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3B07B8E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324CA838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DE385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89.78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52382A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6.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58D50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68C45982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2CE0C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B918F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BFFF60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58D4D4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7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68DA1FC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13026C6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5F05E4C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02701C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90.0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37B4A4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6.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DDD86B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2FBFB409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AACBD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5B858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01E2DE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0D4216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7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651168F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67F5C18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5A0F050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D40D05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90.5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A85313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7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BDA06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2EA1F2EE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6A999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92BA9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40C844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F3A65D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7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2E61B3B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3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753909D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283B4F1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655815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91.6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194ECC1B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8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F8ECD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74AD724A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F1689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46DB7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E5E90A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CDFBBB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5E30668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3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01D9C17B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4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19E031E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8E7107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95.53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36F496B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2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6083CF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509C9F02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0675C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E0EE3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F1EAFA8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745A26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6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657482F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3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41D0278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69882C1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80F8ED3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96.77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7E6F7C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3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BCD0A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39DE1F78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8CE69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76368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516711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8FD8B6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6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61D98E3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3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7230A1E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4EBEF16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40E7E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03.6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B0D1B5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0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DF196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7AD33239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6A081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C5883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C0682D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0D7219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182F83E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4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71E31E2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5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3108F96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0552E5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72.5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1EDFFA2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9.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8D752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7B17C7BE" w14:textId="77777777" w:rsidTr="0032791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3AC09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Q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FB8C3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03F03A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C7B15AD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8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68FB4DB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5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0BE037DE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7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33CBE929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0BC958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38.2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DC00D8A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5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D4504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  <w:tr w:rsidR="007A3535" w:rsidRPr="007A3535" w14:paraId="3467D756" w14:textId="77777777" w:rsidTr="00327917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C712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lastRenderedPageBreak/>
              <w:t>LQHP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F1E7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5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00821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3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B25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8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A204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5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FC84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7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1AB0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7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9766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52.60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E625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99.5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D4DC" w14:textId="77777777" w:rsidR="007A3535" w:rsidRPr="007A3535" w:rsidRDefault="007A3535" w:rsidP="007A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A353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</w:t>
            </w:r>
          </w:p>
        </w:tc>
      </w:tr>
    </w:tbl>
    <w:p w14:paraId="7D5A9122" w14:textId="77777777" w:rsidR="007A3535" w:rsidRPr="0015608B" w:rsidRDefault="007A3535" w:rsidP="0015608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A3535" w:rsidRPr="0015608B" w:rsidSect="007A353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4BC41" w14:textId="77777777" w:rsidR="00EA2B03" w:rsidRDefault="00EA2B03" w:rsidP="007A3535">
      <w:pPr>
        <w:spacing w:after="0" w:line="240" w:lineRule="auto"/>
      </w:pPr>
      <w:r>
        <w:separator/>
      </w:r>
    </w:p>
  </w:endnote>
  <w:endnote w:type="continuationSeparator" w:id="0">
    <w:p w14:paraId="106B3DD8" w14:textId="77777777" w:rsidR="00EA2B03" w:rsidRDefault="00EA2B03" w:rsidP="007A35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A5549" w14:textId="77777777" w:rsidR="00EA2B03" w:rsidRDefault="00EA2B03" w:rsidP="007A3535">
      <w:pPr>
        <w:spacing w:after="0" w:line="240" w:lineRule="auto"/>
      </w:pPr>
      <w:r>
        <w:separator/>
      </w:r>
    </w:p>
  </w:footnote>
  <w:footnote w:type="continuationSeparator" w:id="0">
    <w:p w14:paraId="644BB4EB" w14:textId="77777777" w:rsidR="00EA2B03" w:rsidRDefault="00EA2B03" w:rsidP="007A35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08B"/>
    <w:rsid w:val="0015608B"/>
    <w:rsid w:val="00165E14"/>
    <w:rsid w:val="00193B02"/>
    <w:rsid w:val="00250846"/>
    <w:rsid w:val="00327917"/>
    <w:rsid w:val="003E5B26"/>
    <w:rsid w:val="00481161"/>
    <w:rsid w:val="007A3535"/>
    <w:rsid w:val="009554BC"/>
    <w:rsid w:val="009F0C7E"/>
    <w:rsid w:val="00A86DDD"/>
    <w:rsid w:val="00CD7DA5"/>
    <w:rsid w:val="00E11D44"/>
    <w:rsid w:val="00EA2B03"/>
    <w:rsid w:val="00F1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A1ABC"/>
  <w15:chartTrackingRefBased/>
  <w15:docId w15:val="{81CE9BAD-6BC5-42C1-B41F-723BE77B5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6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353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3535"/>
  </w:style>
  <w:style w:type="paragraph" w:styleId="Footer">
    <w:name w:val="footer"/>
    <w:basedOn w:val="Normal"/>
    <w:link w:val="FooterChar"/>
    <w:uiPriority w:val="99"/>
    <w:unhideWhenUsed/>
    <w:rsid w:val="007A353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5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55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LY MARTÍNEZ BORREGO</dc:creator>
  <cp:keywords/>
  <dc:description/>
  <cp:lastModifiedBy>DAILY MARTÍNEZ BORREGO</cp:lastModifiedBy>
  <cp:revision>6</cp:revision>
  <dcterms:created xsi:type="dcterms:W3CDTF">2021-01-21T01:41:00Z</dcterms:created>
  <dcterms:modified xsi:type="dcterms:W3CDTF">2021-09-01T06:51:00Z</dcterms:modified>
</cp:coreProperties>
</file>